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9BF94D">
      <w:pPr>
        <w:spacing w:line="460" w:lineRule="exact"/>
        <w:outlineLvl w:val="0"/>
        <w:rPr>
          <w:rFonts w:ascii="Times New Roman Regular" w:hAnsi="Times New Roman Regular" w:cs="Times New Roman Regular"/>
          <w:b/>
          <w:bCs/>
          <w:sz w:val="28"/>
          <w:szCs w:val="28"/>
        </w:rPr>
      </w:pPr>
      <w:bookmarkStart w:id="0" w:name="_GoBack"/>
      <w:bookmarkEnd w:id="0"/>
      <w:r>
        <w:rPr>
          <w:rFonts w:hint="eastAsia" w:ascii="Times New Roman Regular" w:hAnsi="Times New Roman Regular" w:cs="Times New Roman Regular"/>
          <w:b/>
          <w:bCs/>
          <w:sz w:val="28"/>
          <w:szCs w:val="28"/>
        </w:rPr>
        <w:t>A</w:t>
      </w:r>
      <w:r>
        <w:rPr>
          <w:rFonts w:ascii="Times New Roman Regular" w:hAnsi="Times New Roman Regular" w:cs="Times New Roman Regular"/>
          <w:b/>
          <w:bCs/>
          <w:sz w:val="28"/>
          <w:szCs w:val="28"/>
        </w:rPr>
        <w:t>ttachment</w:t>
      </w:r>
    </w:p>
    <w:p w14:paraId="7991D3D6">
      <w:pPr>
        <w:spacing w:line="460" w:lineRule="exact"/>
        <w:ind w:firstLine="420"/>
        <w:rPr>
          <w:rFonts w:ascii="Times New Roman Bold" w:hAnsi="Times New Roman Bold" w:cs="Times New Roman Bold"/>
          <w:b/>
          <w:bCs/>
          <w:sz w:val="24"/>
        </w:rPr>
      </w:pPr>
      <w:r>
        <w:rPr>
          <w:rFonts w:hint="eastAsia" w:ascii="Times New Roman Bold" w:hAnsi="Times New Roman Bold" w:cs="Times New Roman Bold"/>
          <w:b/>
          <w:bCs/>
          <w:sz w:val="24"/>
        </w:rPr>
        <w:t>S</w:t>
      </w:r>
      <w:r>
        <w:rPr>
          <w:rFonts w:ascii="Times New Roman Bold" w:hAnsi="Times New Roman Bold" w:cs="Times New Roman Bold"/>
          <w:b/>
          <w:bCs/>
          <w:sz w:val="24"/>
        </w:rPr>
        <w:t xml:space="preserve">earch </w:t>
      </w:r>
      <w:r>
        <w:rPr>
          <w:rFonts w:hint="eastAsia" w:ascii="Times New Roman Bold" w:hAnsi="Times New Roman Bold" w:cs="Times New Roman Bold"/>
          <w:b/>
          <w:bCs/>
          <w:sz w:val="24"/>
        </w:rPr>
        <w:t>F</w:t>
      </w:r>
      <w:r>
        <w:rPr>
          <w:rFonts w:ascii="Times New Roman Bold" w:hAnsi="Times New Roman Bold" w:cs="Times New Roman Bold"/>
          <w:b/>
          <w:bCs/>
          <w:sz w:val="24"/>
        </w:rPr>
        <w:t>ormula</w:t>
      </w:r>
    </w:p>
    <w:p w14:paraId="7BA30AC7">
      <w:pPr>
        <w:spacing w:line="460" w:lineRule="exact"/>
        <w:ind w:firstLine="420"/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PubMed</w:t>
      </w:r>
      <w:r>
        <w:rPr>
          <w:rFonts w:ascii="Times New Roman Regular" w:hAnsi="Times New Roman Regular" w:cs="Times New Roman Regular"/>
          <w:sz w:val="24"/>
        </w:rPr>
        <w:t>：</w:t>
      </w:r>
      <w:r>
        <w:rPr>
          <w:rFonts w:ascii="Times New Roman Regular" w:hAnsi="Times New Roman Regular" w:eastAsia="宋体" w:cs="Times New Roman Regular"/>
          <w:color w:val="212121"/>
          <w:sz w:val="24"/>
          <w:shd w:val="clear" w:color="auto" w:fill="FFFFFF"/>
        </w:rPr>
        <w:t xml:space="preserve">(((((((((((((("Artificial Intelligence"[Mesh]) OR (Artificial Intelligence[Title/Abstract])) OR (Computer Reasoning[Title/Abstract])) OR (AI (Artificial Intelligence[Title/Abstract]))) OR (Machine Intelligence[Title/Abstract])) OR (Computational Intelligence[Title/Abstract])) OR (ChatGPT[Title/Abstract])) OR (LLM[Title/Abstract])) OR (GPT[Title/Abstract])) OR (ERNIE Bot[Title/Abstract])) OR (ChatGLM[Title/Abstract])) AND ((((((((("Medicine"[Mesh]) OR (Medicine[Title/Abstract])) OR (Medical Specialties[Title/Abstract])) OR (Medical Specialty[Title/Abstract])) OR (Medical Speciality[Title/Abstract])) OR (Medical Specialities[Title/Abstract])) OR (nursing[Title/Abstract])) OR (medical[Title/Abstract])) OR (Traditional Chinese Medicine[Title/Abstract]))) AND ((((((((((((((("Educational Measurement"[Mesh]) OR (Educational Measurement[Title/Abstract])) OR (Educational Measurements[Title/Abstract])) OR (Graduate Records Examination[Title/Abstract])) OR (Graduate Records Examinations[Title/Abstract])) OR (Occupational Therapy[Title/Abstract])) OR (licensing examination[Title/Abstract])) OR (medical licensing examination[Title/Abstract])) OR (biomedical science exams[Title/Abstract])) OR (Medical Residency Examination[Title/Abstract])) OR (dental hygienist examination[Title/Abstract])) OR (Nursing Licensure Examinations[Title/Abstract])) OR (standardized examinations[Title/Abstract])) OR (Pharmacy licensure[Title/Abstract])) OR (NMLE[Title/Abstract])))) </w:t>
      </w:r>
    </w:p>
    <w:p w14:paraId="121C6CFE">
      <w:pPr>
        <w:spacing w:line="460" w:lineRule="exact"/>
        <w:ind w:firstLine="420"/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Bold" w:hAnsi="Times New Roman Bold" w:cs="Times New Roman Bold"/>
          <w:b/>
          <w:bCs/>
          <w:sz w:val="24"/>
        </w:rPr>
        <w:t>Web of Science</w:t>
      </w:r>
      <w:r>
        <w:rPr>
          <w:rFonts w:ascii="Times New Roman Regular" w:hAnsi="Times New Roman Regular" w:cs="Times New Roman Regular"/>
          <w:sz w:val="24"/>
        </w:rPr>
        <w:t xml:space="preserve">：((((TS=(Large language models)) OR TS=(ChatGPT)) AND TS=(Medical Tests)) AND TS=(Medical Examination)) </w:t>
      </w:r>
    </w:p>
    <w:p w14:paraId="403111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532A702"/>
    <w:rsid w:val="5A811D5C"/>
    <w:rsid w:val="D532A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1500</Characters>
  <Lines>0</Lines>
  <Paragraphs>0</Paragraphs>
  <TotalTime>0</TotalTime>
  <ScaleCrop>false</ScaleCrop>
  <LinksUpToDate>false</LinksUpToDate>
  <CharactersWithSpaces>16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0:17:00Z</dcterms:created>
  <dc:creator>77.</dc:creator>
  <cp:lastModifiedBy>77.</cp:lastModifiedBy>
  <dcterms:modified xsi:type="dcterms:W3CDTF">2025-05-15T06:5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22D16D595AE4B9EB1FB40EF908D4F97_13</vt:lpwstr>
  </property>
</Properties>
</file>